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57"/>
        <w:gridCol w:w="1692"/>
        <w:gridCol w:w="1838"/>
        <w:gridCol w:w="1745"/>
        <w:gridCol w:w="1928"/>
      </w:tblGrid>
      <w:tr w:rsidR="005B6150" w:rsidRPr="00BF447C" w14:paraId="47DC6020" w14:textId="77777777" w:rsidTr="00A97076">
        <w:trPr>
          <w:trHeight w:val="318"/>
        </w:trPr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68DBE4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8BDB4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∑ MRSA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22703D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∑ VRE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38C9CB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re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eicoplanin- resistant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277D7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re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inezolid- or tigecycline- resistant)</w:t>
            </w:r>
          </w:p>
        </w:tc>
      </w:tr>
      <w:tr w:rsidR="005B6150" w:rsidRPr="00DF6204" w14:paraId="18A1A3A0" w14:textId="77777777" w:rsidTr="00A97076">
        <w:trPr>
          <w:trHeight w:val="318"/>
        </w:trPr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907A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cit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384E4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1 (5.3%)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5E004F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10 (8.5%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3EBC9A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1 (12.5%)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63AFC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18.2%)</w:t>
            </w:r>
          </w:p>
        </w:tc>
      </w:tr>
      <w:tr w:rsidR="005B6150" w:rsidRPr="00DF6204" w14:paraId="78D2C0A9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0EEEF2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3F167C5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26D0B3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13E98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96AFF58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0</w:t>
            </w:r>
          </w:p>
        </w:tc>
      </w:tr>
      <w:tr w:rsidR="005B6150" w:rsidRPr="00DF6204" w14:paraId="4F74D8C3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1099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D27AB80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10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B393F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1 (17.8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075E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827870C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18.2%)</w:t>
            </w:r>
          </w:p>
        </w:tc>
      </w:tr>
      <w:tr w:rsidR="005B6150" w:rsidRPr="00DF6204" w14:paraId="4C7D17C7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AC7EEA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048DBB31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52F4A8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4 (9.5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0B12B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51973D2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1 (14.3%)</w:t>
            </w:r>
          </w:p>
        </w:tc>
      </w:tr>
      <w:tr w:rsidR="005B6150" w:rsidRPr="00DF6204" w14:paraId="7E7119E3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1AFC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34632C0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DDAC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17 (14.4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5D4DE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2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8242A21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18.2%)</w:t>
            </w:r>
          </w:p>
        </w:tc>
      </w:tr>
      <w:tr w:rsidR="005B6150" w:rsidRPr="00DF6204" w14:paraId="6DEB522F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B1ADD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34284CC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D7143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7 (16.7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EC112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2 (3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7E1D669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1 (14.3%)</w:t>
            </w:r>
          </w:p>
        </w:tc>
      </w:tr>
      <w:tr w:rsidR="005B6150" w:rsidRPr="00DF6204" w14:paraId="1492F717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BF52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 body flui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F049C82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10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FA7A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30 (25.4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9C63A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3 (37.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E7689D8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18.2%)</w:t>
            </w:r>
          </w:p>
        </w:tc>
      </w:tr>
      <w:tr w:rsidR="005B6150" w:rsidRPr="00DF6204" w14:paraId="424EA824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1DFC1A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A5D6DFA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0E54F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10 (23.8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7A1192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2 (3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D00C9E9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4 (57.1%)</w:t>
            </w:r>
          </w:p>
        </w:tc>
      </w:tr>
      <w:tr w:rsidR="005B6150" w:rsidRPr="00DF6204" w14:paraId="339370B3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4544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u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1F8F39E4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1 (5.3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A0CA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3 (19.5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151BA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2 (25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0C93F70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3 (27.3%)</w:t>
            </w:r>
          </w:p>
        </w:tc>
      </w:tr>
      <w:tr w:rsidR="005B6150" w:rsidRPr="00DF6204" w14:paraId="5C53177D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5741AB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07F1144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C636DE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15 (35.7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33C256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2 (33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CB30EFE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  <w:lang w:val="en-US"/>
              </w:rPr>
              <w:t>1 (14.3%)</w:t>
            </w:r>
          </w:p>
        </w:tc>
      </w:tr>
      <w:tr w:rsidR="005B6150" w:rsidRPr="00DF6204" w14:paraId="1C5F4983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103E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vic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8B101B4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B0E83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17 (14.4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934D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E87D766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B6150" w:rsidRPr="00DF6204" w14:paraId="7CF37B8C" w14:textId="77777777" w:rsidTr="00A97076">
        <w:trPr>
          <w:trHeight w:val="318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93D7D2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8CB53BA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57E881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lang w:val="en-US"/>
              </w:rPr>
              <w:t>6 (14.3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F5FD9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F8CF082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</w:tr>
      <w:tr w:rsidR="005B6150" w:rsidRPr="00DF6204" w14:paraId="60E35AA8" w14:textId="77777777" w:rsidTr="00A97076">
        <w:trPr>
          <w:trHeight w:val="271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D79F46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otal invasive detection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2060C2F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6</w:t>
            </w: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F6204">
              <w:rPr>
                <w:rFonts w:ascii="Times New Roman" w:eastAsia="Times New Roman" w:hAnsi="Times New Roman" w:cs="Times New Roman"/>
                <w:color w:val="000000"/>
              </w:rPr>
              <w:t>(10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0E330D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 xml:space="preserve">118 </w:t>
            </w:r>
            <w:r w:rsidRPr="00DF6204">
              <w:rPr>
                <w:rFonts w:ascii="Times New Roman" w:eastAsia="Times New Roman" w:hAnsi="Times New Roman" w:cs="Times New Roman"/>
                <w:color w:val="000000"/>
              </w:rPr>
              <w:t>(100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C95A9C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DF6204">
              <w:rPr>
                <w:rFonts w:ascii="Times New Roman" w:eastAsia="Times New Roman" w:hAnsi="Times New Roman" w:cs="Times New Roman"/>
                <w:color w:val="000000"/>
              </w:rPr>
              <w:t>(10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BA5C0D4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6204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5B6150" w:rsidRPr="00DF6204" w14:paraId="3E5632FC" w14:textId="77777777" w:rsidTr="00A97076">
        <w:trPr>
          <w:trHeight w:val="271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19D07A" w14:textId="77777777" w:rsidR="005B6150" w:rsidRPr="00DF6204" w:rsidRDefault="005B6150" w:rsidP="00A9707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  Thereof after L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25F8BF2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00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88A287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lang w:val="en-US"/>
              </w:rPr>
              <w:t xml:space="preserve">42 </w:t>
            </w: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00%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FBFD5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lang w:val="en-US"/>
              </w:rPr>
              <w:t>6</w:t>
            </w: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00%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6FEF6FD" w14:textId="77777777" w:rsidR="005B6150" w:rsidRPr="00DF6204" w:rsidRDefault="005B6150" w:rsidP="00A9707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100%)</w:t>
            </w:r>
          </w:p>
        </w:tc>
      </w:tr>
    </w:tbl>
    <w:p w14:paraId="0BEEB6AE" w14:textId="61F129D4" w:rsidR="005B6150" w:rsidRDefault="005B6150" w:rsidP="005B6150">
      <w:pPr>
        <w:rPr>
          <w:rFonts w:ascii="Times New Roman" w:hAnsi="Times New Roman" w:cs="Times New Roman"/>
          <w:bCs/>
          <w:lang w:val="en-CA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052FE7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DF6204">
        <w:rPr>
          <w:rFonts w:ascii="Times New Roman" w:hAnsi="Times New Roman" w:cs="Times New Roman"/>
          <w:b/>
          <w:lang w:val="en-US"/>
        </w:rPr>
        <w:t xml:space="preserve">: </w:t>
      </w:r>
      <w:r w:rsidRPr="00DF6204">
        <w:rPr>
          <w:rFonts w:ascii="Times New Roman" w:hAnsi="Times New Roman" w:cs="Times New Roman"/>
          <w:b/>
          <w:lang w:val="en-CA"/>
        </w:rPr>
        <w:t xml:space="preserve">Localizations of Gram-positive samples obtained in patients with clinically suspected infections within the entire cohort and after LT. </w:t>
      </w:r>
      <w:r w:rsidRPr="00DF6204">
        <w:rPr>
          <w:rFonts w:ascii="Times New Roman" w:hAnsi="Times New Roman" w:cs="Times New Roman"/>
          <w:bCs/>
          <w:lang w:val="en-CA"/>
        </w:rPr>
        <w:t>Percentages of test results are calculated in relation to the total number of individual positive tests, since these pathogens often have been detected in multiple body compartments.</w:t>
      </w:r>
    </w:p>
    <w:p w14:paraId="0993D2E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150"/>
    <w:rsid w:val="00052FE7"/>
    <w:rsid w:val="003862E5"/>
    <w:rsid w:val="003C4646"/>
    <w:rsid w:val="005B6150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20FB"/>
  <w15:chartTrackingRefBased/>
  <w15:docId w15:val="{8E1B100C-89E1-4607-BA1F-4004677E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150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150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478</cp:lastModifiedBy>
  <cp:revision>2</cp:revision>
  <dcterms:created xsi:type="dcterms:W3CDTF">2021-01-13T07:18:00Z</dcterms:created>
  <dcterms:modified xsi:type="dcterms:W3CDTF">2021-01-14T01:45:00Z</dcterms:modified>
</cp:coreProperties>
</file>